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740"/>
        <w:gridCol w:w="1740"/>
        <w:gridCol w:w="1180"/>
        <w:gridCol w:w="200"/>
        <w:gridCol w:w="1720"/>
        <w:gridCol w:w="1740"/>
        <w:gridCol w:w="1180"/>
      </w:tblGrid>
      <w:tr w:rsidR="00CC122B" w:rsidRPr="00CC122B" w14:paraId="32499FBE" w14:textId="77777777" w:rsidTr="00CC122B">
        <w:trPr>
          <w:trHeight w:val="550"/>
        </w:trPr>
        <w:tc>
          <w:tcPr>
            <w:tcW w:w="11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0C4D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Supplementary table 1: Presenting symptoms of TIA-patients with- and without ipsilateral vascular pathology and the need for invasive treatment (n=812)</w:t>
            </w:r>
          </w:p>
        </w:tc>
      </w:tr>
      <w:tr w:rsidR="00CC122B" w:rsidRPr="00CC122B" w14:paraId="7C7AA1D6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1796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FADFC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263E1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E8595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6C9C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8174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8FE61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3B4C4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CC122B" w:rsidRPr="00CC122B" w14:paraId="18543C32" w14:textId="77777777" w:rsidTr="00CC122B">
        <w:trPr>
          <w:trHeight w:val="116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F7878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D5276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No ipsilateral vascular pathology (n=69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13B8E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Ipsilateral vascular pathology (n=12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68363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B4DC5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3727B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No invasive treatment (n=77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BB273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Invasive treatment (n=3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9B07A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</w:tr>
      <w:tr w:rsidR="00CC122B" w:rsidRPr="00CC122B" w14:paraId="7F2D67FD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1803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Hemiparesis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20BB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241 (3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04E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47 (38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56ED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0.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6A42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4D9A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269 (34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EECD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19 (52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10DA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0.026</w:t>
            </w:r>
          </w:p>
        </w:tc>
      </w:tr>
      <w:tr w:rsidR="00CC122B" w:rsidRPr="00CC122B" w14:paraId="166D7A56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4B3A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Facial palsy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9C5A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129 (18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0FF3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21 (17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9C4B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0.7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B9E0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7012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143 (18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52BF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7 (19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3057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878</w:t>
            </w:r>
          </w:p>
        </w:tc>
      </w:tr>
      <w:tr w:rsidR="00CC122B" w:rsidRPr="00CC122B" w14:paraId="61C7CC20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EB1F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Dysarthria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861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155 (22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59D8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26 (21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992F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0.8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7CD5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F2A3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178 (22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2957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3 (8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A514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0.040</w:t>
            </w:r>
          </w:p>
        </w:tc>
      </w:tr>
      <w:tr w:rsidR="00CC122B" w:rsidRPr="00CC122B" w14:paraId="1B439CB3" w14:textId="77777777" w:rsidTr="00CC122B">
        <w:trPr>
          <w:trHeight w:val="5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DBFD" w14:textId="7F06872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proofErr w:type="spellStart"/>
            <w:r w:rsidRPr="00CC122B">
              <w:rPr>
                <w:rFonts w:ascii="Calibri" w:eastAsia="Times New Roman" w:hAnsi="Calibri" w:cs="Calibri"/>
                <w:lang w:val="en-US" w:eastAsia="de-DE"/>
              </w:rPr>
              <w:t>Hemihypesthesia</w:t>
            </w:r>
            <w:proofErr w:type="spellEnd"/>
            <w:r w:rsidRPr="00CC122B">
              <w:rPr>
                <w:rFonts w:ascii="Calibri" w:eastAsia="Times New Roman" w:hAnsi="Calibri" w:cs="Calibri"/>
                <w:lang w:val="en-US" w:eastAsia="de-DE"/>
              </w:rPr>
              <w:t xml:space="preserve">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5620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142 (20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BB9B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27 (22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2B4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7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F279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F90E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160 (20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538B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9 (25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3F3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785</w:t>
            </w:r>
          </w:p>
        </w:tc>
      </w:tr>
      <w:tr w:rsidR="00CC122B" w:rsidRPr="00CC122B" w14:paraId="657E394E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3415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Aphasia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ADD3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201 (29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20DD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27 (22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9460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1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1BC3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EF77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217 (2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8A16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11 (30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505F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735</w:t>
            </w:r>
          </w:p>
        </w:tc>
      </w:tr>
      <w:tr w:rsidR="00CC122B" w:rsidRPr="00CC122B" w14:paraId="5D238455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5BA6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Double vision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C1E1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38 (5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8EA8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3 (2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AC89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1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4BB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2647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41 (5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64D0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 (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2C11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157</w:t>
            </w:r>
          </w:p>
        </w:tc>
      </w:tr>
      <w:tr w:rsidR="00CC122B" w:rsidRPr="00CC122B" w14:paraId="075C482B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89F8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Hemianopsia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7D0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38 (5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2C70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5 (4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8F2A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5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2D3A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E449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41 (5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92AB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2 (5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9545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943</w:t>
            </w:r>
          </w:p>
        </w:tc>
      </w:tr>
      <w:tr w:rsidR="00CC122B" w:rsidRPr="00CC122B" w14:paraId="7742FD74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53C3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Amaurosis fugax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5E3E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67 (9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5AD9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14 (11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0701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5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98D7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4406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74 (9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84CD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7 (19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9884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0.052</w:t>
            </w:r>
          </w:p>
        </w:tc>
      </w:tr>
      <w:tr w:rsidR="00CC122B" w:rsidRPr="00CC122B" w14:paraId="18C9D156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54EF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Vertigo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029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131 (19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7ED7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31 (25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82A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2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390E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80BD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159 (20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A468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3 (8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A24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197</w:t>
            </w:r>
          </w:p>
        </w:tc>
      </w:tr>
      <w:tr w:rsidR="00CC122B" w:rsidRPr="00CC122B" w14:paraId="30FF8C8A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83F2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Cephalgia (n,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9B21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48 (6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E04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9 (7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7ECD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8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6606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CF11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55 (7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5AD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2 (5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CA45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725</w:t>
            </w:r>
          </w:p>
        </w:tc>
      </w:tr>
      <w:tr w:rsidR="00CC122B" w:rsidRPr="00CC122B" w14:paraId="1822CB7F" w14:textId="77777777" w:rsidTr="00CC122B">
        <w:trPr>
          <w:trHeight w:val="58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F4AF2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Loss of consciousness (n, 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0454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20 (2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B8E5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6 (5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13BD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23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1EBE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13C5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25 (3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67F9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1 (2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9B96" w14:textId="77777777" w:rsidR="00CC122B" w:rsidRPr="00CC122B" w:rsidRDefault="00CC122B" w:rsidP="00CC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lang w:val="en-US" w:eastAsia="de-DE"/>
              </w:rPr>
              <w:t>0.882</w:t>
            </w:r>
          </w:p>
        </w:tc>
      </w:tr>
      <w:tr w:rsidR="00CC122B" w:rsidRPr="00CC122B" w14:paraId="447820E1" w14:textId="77777777" w:rsidTr="00CC122B">
        <w:trPr>
          <w:trHeight w:val="290"/>
        </w:trPr>
        <w:tc>
          <w:tcPr>
            <w:tcW w:w="117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58050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122B">
              <w:rPr>
                <w:rFonts w:ascii="Calibri" w:eastAsia="Times New Roman" w:hAnsi="Calibri" w:cs="Calibri"/>
                <w:color w:val="000000"/>
                <w:lang w:val="en-US" w:eastAsia="de-DE"/>
              </w:rPr>
              <w:t>TIA: transient ischemic attack</w:t>
            </w:r>
          </w:p>
        </w:tc>
      </w:tr>
      <w:tr w:rsidR="00CC122B" w:rsidRPr="00CC122B" w14:paraId="6A9C08B2" w14:textId="77777777" w:rsidTr="00CC122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2AD5" w14:textId="77777777" w:rsidR="00CC122B" w:rsidRPr="00CC122B" w:rsidRDefault="00CC122B" w:rsidP="00CC1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1814" w14:textId="77777777" w:rsidR="00CC122B" w:rsidRPr="00CC122B" w:rsidRDefault="00CC122B" w:rsidP="00CC1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3EA" w14:textId="77777777" w:rsidR="00CC122B" w:rsidRPr="00CC122B" w:rsidRDefault="00CC122B" w:rsidP="00CC1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A13E" w14:textId="77777777" w:rsidR="00CC122B" w:rsidRPr="00CC122B" w:rsidRDefault="00CC122B" w:rsidP="00CC1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D50" w14:textId="77777777" w:rsidR="00CC122B" w:rsidRPr="00CC122B" w:rsidRDefault="00CC122B" w:rsidP="00CC1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0571" w14:textId="77777777" w:rsidR="00CC122B" w:rsidRPr="00CC122B" w:rsidRDefault="00CC122B" w:rsidP="00CC1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91CD" w14:textId="77777777" w:rsidR="00CC122B" w:rsidRPr="00CC122B" w:rsidRDefault="00CC122B" w:rsidP="00CC1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1F78" w14:textId="77777777" w:rsidR="00CC122B" w:rsidRPr="00CC122B" w:rsidRDefault="00CC122B" w:rsidP="00CC1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3C7ADD30" w14:textId="77777777" w:rsidR="00025B6A" w:rsidRPr="00CC122B" w:rsidRDefault="00025B6A">
      <w:pPr>
        <w:rPr>
          <w:lang w:val="en-US"/>
        </w:rPr>
      </w:pPr>
    </w:p>
    <w:sectPr w:rsidR="00025B6A" w:rsidRPr="00CC122B" w:rsidSect="00CC122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2B"/>
    <w:rsid w:val="00025B6A"/>
    <w:rsid w:val="00CC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603C0"/>
  <w15:chartTrackingRefBased/>
  <w15:docId w15:val="{6307291E-1D5B-4BEC-960A-B5D2C44F8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1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1</cp:revision>
  <dcterms:created xsi:type="dcterms:W3CDTF">2021-08-14T17:14:00Z</dcterms:created>
  <dcterms:modified xsi:type="dcterms:W3CDTF">2021-08-14T17:16:00Z</dcterms:modified>
</cp:coreProperties>
</file>